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77E" w:rsidRDefault="004F455E" w:rsidP="006133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 S</w:t>
      </w:r>
      <w:r w:rsidR="00144A55">
        <w:rPr>
          <w:rFonts w:ascii="Times New Roman" w:hAnsi="Times New Roman" w:cs="Times New Roman" w:hint="eastAsia"/>
          <w:b/>
          <w:sz w:val="28"/>
          <w:szCs w:val="28"/>
        </w:rPr>
        <w:t>1</w:t>
      </w:r>
    </w:p>
    <w:tbl>
      <w:tblPr>
        <w:tblStyle w:val="a7"/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3"/>
        <w:gridCol w:w="850"/>
        <w:gridCol w:w="851"/>
        <w:gridCol w:w="850"/>
        <w:gridCol w:w="1701"/>
        <w:gridCol w:w="850"/>
        <w:gridCol w:w="851"/>
      </w:tblGrid>
      <w:tr w:rsidR="00613338" w:rsidTr="00613338">
        <w:trPr>
          <w:jc w:val="center"/>
        </w:trPr>
        <w:tc>
          <w:tcPr>
            <w:tcW w:w="2093" w:type="dxa"/>
            <w:vMerge w:val="restart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pes</w:t>
            </w:r>
          </w:p>
        </w:tc>
        <w:tc>
          <w:tcPr>
            <w:tcW w:w="1701" w:type="dxa"/>
            <w:gridSpan w:val="2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neness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pes</w:t>
            </w:r>
          </w:p>
        </w:tc>
        <w:tc>
          <w:tcPr>
            <w:tcW w:w="1701" w:type="dxa"/>
            <w:gridSpan w:val="2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neness</w:t>
            </w:r>
          </w:p>
        </w:tc>
      </w:tr>
      <w:tr w:rsidR="00613338" w:rsidTr="00613338">
        <w:trPr>
          <w:jc w:val="center"/>
        </w:trPr>
        <w:tc>
          <w:tcPr>
            <w:tcW w:w="2093" w:type="dxa"/>
            <w:vMerge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itial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na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itial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inal</w:t>
            </w:r>
          </w:p>
        </w:tc>
      </w:tr>
      <w:tr w:rsidR="00613338" w:rsidTr="00613338">
        <w:trPr>
          <w:jc w:val="center"/>
        </w:trPr>
        <w:tc>
          <w:tcPr>
            <w:tcW w:w="2093" w:type="dxa"/>
            <w:vMerge w:val="restart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MutS2-ADPnP</w:t>
            </w: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09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0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:rsidR="00613338" w:rsidRDefault="00EF22F0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pi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오른쪽 화살표 1" o:spid="_x0000_s1028" type="#_x0000_t13" style="width:27.85pt;height:18.3pt;visibility:visibl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" adj="14503" fillcolor="black [3213]" strokecolor="black [3213]" strokeweight="2pt">
                  <w10:wrap type="none"/>
                  <w10:anchorlock/>
                </v:shape>
              </w:pict>
            </w:r>
          </w:p>
        </w:tc>
        <w:tc>
          <w:tcPr>
            <w:tcW w:w="170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aqS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ATPase</w:t>
            </w: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6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</w:p>
        </w:tc>
      </w:tr>
      <w:tr w:rsidR="00613338" w:rsidTr="00613338">
        <w:trPr>
          <w:jc w:val="center"/>
        </w:trPr>
        <w:tc>
          <w:tcPr>
            <w:tcW w:w="2093" w:type="dxa"/>
            <w:vMerge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09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0</w:t>
            </w: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S2-ATPase</w:t>
            </w: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4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</w:p>
        </w:tc>
      </w:tr>
      <w:tr w:rsidR="00613338" w:rsidTr="00613338">
        <w:trPr>
          <w:jc w:val="center"/>
        </w:trPr>
        <w:tc>
          <w:tcPr>
            <w:tcW w:w="2093" w:type="dxa"/>
            <w:vMerge w:val="restart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MutS2-dsDNA</w:t>
            </w: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52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40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:rsidR="00613338" w:rsidRDefault="00EF22F0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pict>
                <v:shape id="오른쪽 화살표 3" o:spid="_x0000_s1027" type="#_x0000_t13" style="width:27.85pt;height:18.3pt;visibility:visibl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" adj="14503" fillcolor="black [3213]" strokecolor="black [3213]" strokeweight="2pt">
                  <w10:wrap type="none"/>
                  <w10:anchorlock/>
                </v:shape>
              </w:pict>
            </w:r>
          </w:p>
        </w:tc>
        <w:tc>
          <w:tcPr>
            <w:tcW w:w="170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3bp-Smr</w:t>
            </w: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6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</w:t>
            </w:r>
          </w:p>
        </w:tc>
      </w:tr>
      <w:tr w:rsidR="00613338" w:rsidTr="00613338">
        <w:trPr>
          <w:jc w:val="center"/>
        </w:trPr>
        <w:tc>
          <w:tcPr>
            <w:tcW w:w="2093" w:type="dxa"/>
            <w:vMerge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52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40</w:t>
            </w: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S2-Smr</w:t>
            </w: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5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</w:t>
            </w:r>
          </w:p>
        </w:tc>
      </w:tr>
      <w:tr w:rsidR="00613338" w:rsidTr="00613338">
        <w:trPr>
          <w:jc w:val="center"/>
        </w:trPr>
        <w:tc>
          <w:tcPr>
            <w:tcW w:w="2093" w:type="dxa"/>
            <w:vMerge w:val="restart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MutS2-FWJ-DNA</w:t>
            </w: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36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87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:rsidR="00613338" w:rsidRDefault="00EF22F0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pict>
                <v:shape id="오른쪽 화살표 4" o:spid="_x0000_s1026" type="#_x0000_t13" style="width:27.85pt;height:18.3pt;visibility:visibl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" adj="14503" fillcolor="black [3213]" strokecolor="black [3213]" strokeweight="2pt">
                  <w10:wrap type="none"/>
                  <w10:anchorlock/>
                </v:shape>
              </w:pict>
            </w:r>
          </w:p>
        </w:tc>
        <w:tc>
          <w:tcPr>
            <w:tcW w:w="170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3bp-Smr</w:t>
            </w: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7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</w:tr>
      <w:tr w:rsidR="00613338" w:rsidTr="00613338">
        <w:trPr>
          <w:jc w:val="center"/>
        </w:trPr>
        <w:tc>
          <w:tcPr>
            <w:tcW w:w="2093" w:type="dxa"/>
            <w:vMerge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36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87</w:t>
            </w:r>
          </w:p>
        </w:tc>
        <w:tc>
          <w:tcPr>
            <w:tcW w:w="850" w:type="dxa"/>
            <w:vMerge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S2-Smr</w:t>
            </w:r>
          </w:p>
        </w:tc>
        <w:tc>
          <w:tcPr>
            <w:tcW w:w="850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6</w:t>
            </w:r>
          </w:p>
        </w:tc>
        <w:tc>
          <w:tcPr>
            <w:tcW w:w="851" w:type="dxa"/>
            <w:vAlign w:val="center"/>
          </w:tcPr>
          <w:p w:rsidR="00613338" w:rsidRDefault="00613338" w:rsidP="0061333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</w:t>
            </w:r>
          </w:p>
        </w:tc>
      </w:tr>
    </w:tbl>
    <w:p w:rsidR="004F455E" w:rsidRDefault="004F455E" w:rsidP="00E359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44A55" w:rsidRDefault="00A516FA" w:rsidP="00E21C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144A55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72040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9182E" w:rsidRPr="00C72C01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BA524C" w:rsidRPr="00C72C01">
        <w:rPr>
          <w:rFonts w:ascii="Times New Roman" w:hAnsi="Times New Roman" w:cs="Times New Roman"/>
          <w:b/>
          <w:sz w:val="24"/>
          <w:szCs w:val="24"/>
        </w:rPr>
        <w:t xml:space="preserve">he </w:t>
      </w:r>
      <w:r w:rsidR="0089182E" w:rsidRPr="00C72C01">
        <w:rPr>
          <w:rFonts w:ascii="Times New Roman" w:hAnsi="Times New Roman" w:cs="Times New Roman" w:hint="eastAsia"/>
          <w:b/>
          <w:sz w:val="24"/>
          <w:szCs w:val="24"/>
        </w:rPr>
        <w:t xml:space="preserve">fineness parameters of </w:t>
      </w:r>
      <w:r w:rsidR="00271DA9" w:rsidRPr="00C72C01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89182E" w:rsidRPr="00C72C01">
        <w:rPr>
          <w:rFonts w:ascii="Times New Roman" w:hAnsi="Times New Roman" w:cs="Times New Roman" w:hint="eastAsia"/>
          <w:b/>
          <w:sz w:val="24"/>
          <w:szCs w:val="24"/>
        </w:rPr>
        <w:t>superimpositions</w:t>
      </w:r>
      <w:r w:rsidR="00C72C01" w:rsidRPr="00C72C01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C72C01">
        <w:rPr>
          <w:rFonts w:ascii="Times New Roman" w:hAnsi="Times New Roman" w:cs="Times New Roman" w:hint="eastAsia"/>
          <w:sz w:val="24"/>
          <w:szCs w:val="24"/>
        </w:rPr>
        <w:t xml:space="preserve"> These are for</w:t>
      </w:r>
      <w:r w:rsidR="008918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5BEB">
        <w:rPr>
          <w:rFonts w:ascii="Times New Roman" w:hAnsi="Times New Roman" w:cs="Times New Roman" w:hint="eastAsia"/>
          <w:sz w:val="24"/>
          <w:szCs w:val="24"/>
        </w:rPr>
        <w:t>the</w:t>
      </w:r>
      <w:r w:rsidR="0089182E" w:rsidRPr="00BA524C">
        <w:rPr>
          <w:rFonts w:ascii="Times New Roman" w:hAnsi="Times New Roman" w:cs="Times New Roman"/>
          <w:sz w:val="24"/>
          <w:szCs w:val="24"/>
        </w:rPr>
        <w:t xml:space="preserve"> SAXS models</w:t>
      </w:r>
      <w:r w:rsidR="000F5BEB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271DA9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0F5BEB">
        <w:rPr>
          <w:rFonts w:ascii="Times New Roman" w:hAnsi="Times New Roman" w:cs="Times New Roman" w:hint="eastAsia"/>
          <w:sz w:val="24"/>
          <w:szCs w:val="24"/>
        </w:rPr>
        <w:t>TmMutS2</w:t>
      </w:r>
      <w:r w:rsidR="00271DA9">
        <w:rPr>
          <w:rFonts w:ascii="Times New Roman" w:hAnsi="Times New Roman" w:cs="Times New Roman" w:hint="eastAsia"/>
          <w:sz w:val="24"/>
          <w:szCs w:val="24"/>
        </w:rPr>
        <w:t xml:space="preserve"> complexes</w:t>
      </w:r>
      <w:r w:rsidR="0089182E" w:rsidRPr="00BA524C">
        <w:rPr>
          <w:rFonts w:ascii="Times New Roman" w:hAnsi="Times New Roman" w:cs="Times New Roman"/>
          <w:sz w:val="24"/>
          <w:szCs w:val="24"/>
        </w:rPr>
        <w:t xml:space="preserve">, </w:t>
      </w:r>
      <w:r w:rsidR="0089182E"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 w:rsidR="0089182E" w:rsidRPr="00BA524C">
        <w:rPr>
          <w:rFonts w:ascii="Times New Roman" w:hAnsi="Times New Roman" w:cs="Times New Roman"/>
          <w:sz w:val="24"/>
          <w:szCs w:val="24"/>
        </w:rPr>
        <w:t>Ta</w:t>
      </w:r>
      <w:r w:rsidR="0089182E">
        <w:rPr>
          <w:rFonts w:ascii="Times New Roman" w:hAnsi="Times New Roman" w:cs="Times New Roman" w:hint="eastAsia"/>
          <w:sz w:val="24"/>
          <w:szCs w:val="24"/>
        </w:rPr>
        <w:t>q</w:t>
      </w:r>
      <w:r w:rsidR="0089182E" w:rsidRPr="00BA524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89182E" w:rsidRPr="00BA524C">
        <w:rPr>
          <w:rFonts w:ascii="Times New Roman" w:hAnsi="Times New Roman" w:cs="Times New Roman"/>
          <w:sz w:val="24"/>
          <w:szCs w:val="24"/>
        </w:rPr>
        <w:t>-ATPase</w:t>
      </w:r>
      <w:r w:rsidR="0089182E">
        <w:rPr>
          <w:rFonts w:ascii="Times New Roman" w:hAnsi="Times New Roman" w:cs="Times New Roman" w:hint="eastAsia"/>
          <w:sz w:val="24"/>
          <w:szCs w:val="24"/>
        </w:rPr>
        <w:t xml:space="preserve"> structure</w:t>
      </w:r>
      <w:r w:rsidR="0089182E" w:rsidRPr="00BA524C">
        <w:rPr>
          <w:rFonts w:ascii="Times New Roman" w:hAnsi="Times New Roman" w:cs="Times New Roman"/>
          <w:sz w:val="24"/>
          <w:szCs w:val="24"/>
        </w:rPr>
        <w:t>/TmS2-ATPase</w:t>
      </w:r>
      <w:r w:rsidR="0089182E">
        <w:rPr>
          <w:rFonts w:ascii="Times New Roman" w:hAnsi="Times New Roman" w:cs="Times New Roman" w:hint="eastAsia"/>
          <w:sz w:val="24"/>
          <w:szCs w:val="24"/>
        </w:rPr>
        <w:t xml:space="preserve"> model</w:t>
      </w:r>
      <w:r w:rsidR="0089182E" w:rsidRPr="00BA524C">
        <w:rPr>
          <w:rFonts w:ascii="Times New Roman" w:hAnsi="Times New Roman" w:cs="Times New Roman"/>
          <w:sz w:val="24"/>
          <w:szCs w:val="24"/>
        </w:rPr>
        <w:t xml:space="preserve">, and </w:t>
      </w:r>
      <w:r w:rsidR="0089182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89182E" w:rsidRPr="00BA524C">
        <w:rPr>
          <w:rFonts w:ascii="Times New Roman" w:hAnsi="Times New Roman" w:cs="Times New Roman"/>
          <w:sz w:val="24"/>
          <w:szCs w:val="24"/>
        </w:rPr>
        <w:t>B3bp-Smr</w:t>
      </w:r>
      <w:r w:rsidR="0089182E">
        <w:rPr>
          <w:rFonts w:ascii="Times New Roman" w:hAnsi="Times New Roman" w:cs="Times New Roman" w:hint="eastAsia"/>
          <w:sz w:val="24"/>
          <w:szCs w:val="24"/>
        </w:rPr>
        <w:t xml:space="preserve"> structure</w:t>
      </w:r>
      <w:r w:rsidR="0089182E" w:rsidRPr="00BA524C">
        <w:rPr>
          <w:rFonts w:ascii="Times New Roman" w:hAnsi="Times New Roman" w:cs="Times New Roman"/>
          <w:sz w:val="24"/>
          <w:szCs w:val="24"/>
        </w:rPr>
        <w:t>/TmS2-Smr</w:t>
      </w:r>
      <w:r w:rsidR="0089182E">
        <w:rPr>
          <w:rFonts w:ascii="Times New Roman" w:hAnsi="Times New Roman" w:cs="Times New Roman" w:hint="eastAsia"/>
          <w:sz w:val="24"/>
          <w:szCs w:val="24"/>
        </w:rPr>
        <w:t xml:space="preserve"> model.</w:t>
      </w:r>
      <w:bookmarkStart w:id="0" w:name="_GoBack"/>
      <w:bookmarkEnd w:id="0"/>
    </w:p>
    <w:sectPr w:rsidR="00144A55" w:rsidSect="004B3E22">
      <w:footerReference w:type="default" r:id="rId8"/>
      <w:pgSz w:w="11906" w:h="16838"/>
      <w:pgMar w:top="1701" w:right="1440" w:bottom="1440" w:left="1440" w:header="851" w:footer="992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2F0" w:rsidRDefault="00EF22F0" w:rsidP="00E404DA">
      <w:pPr>
        <w:spacing w:after="0" w:line="240" w:lineRule="auto"/>
      </w:pPr>
      <w:r>
        <w:separator/>
      </w:r>
    </w:p>
  </w:endnote>
  <w:endnote w:type="continuationSeparator" w:id="0">
    <w:p w:rsidR="00EF22F0" w:rsidRDefault="00EF22F0" w:rsidP="00E4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0598905"/>
      <w:docPartObj>
        <w:docPartGallery w:val="Page Numbers (Bottom of Page)"/>
        <w:docPartUnique/>
      </w:docPartObj>
    </w:sdtPr>
    <w:sdtEndPr/>
    <w:sdtContent>
      <w:p w:rsidR="004B3E22" w:rsidRDefault="005E0F89" w:rsidP="004B3E22">
        <w:pPr>
          <w:pStyle w:val="a6"/>
          <w:jc w:val="center"/>
        </w:pPr>
        <w:r>
          <w:fldChar w:fldCharType="begin"/>
        </w:r>
        <w:r w:rsidR="004B3E22">
          <w:instrText>PAGE   \* MERGEFORMAT</w:instrText>
        </w:r>
        <w:r>
          <w:fldChar w:fldCharType="separate"/>
        </w:r>
        <w:r w:rsidR="00E21CAA" w:rsidRPr="00E21CAA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2F0" w:rsidRDefault="00EF22F0" w:rsidP="00E404DA">
      <w:pPr>
        <w:spacing w:after="0" w:line="240" w:lineRule="auto"/>
      </w:pPr>
      <w:r>
        <w:separator/>
      </w:r>
    </w:p>
  </w:footnote>
  <w:footnote w:type="continuationSeparator" w:id="0">
    <w:p w:rsidR="00EF22F0" w:rsidRDefault="00EF22F0" w:rsidP="00E4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C177E"/>
    <w:rsid w:val="000112BD"/>
    <w:rsid w:val="00033AA9"/>
    <w:rsid w:val="000413B3"/>
    <w:rsid w:val="00065F67"/>
    <w:rsid w:val="000B45A3"/>
    <w:rsid w:val="000C0401"/>
    <w:rsid w:val="000C06E1"/>
    <w:rsid w:val="000E41CD"/>
    <w:rsid w:val="000F5BEB"/>
    <w:rsid w:val="0010595B"/>
    <w:rsid w:val="00111D4F"/>
    <w:rsid w:val="00114198"/>
    <w:rsid w:val="00114601"/>
    <w:rsid w:val="00133F61"/>
    <w:rsid w:val="0013659B"/>
    <w:rsid w:val="0013761E"/>
    <w:rsid w:val="00144A55"/>
    <w:rsid w:val="001818DA"/>
    <w:rsid w:val="001A641A"/>
    <w:rsid w:val="001B2FF5"/>
    <w:rsid w:val="001B38CE"/>
    <w:rsid w:val="001C1B55"/>
    <w:rsid w:val="001E6157"/>
    <w:rsid w:val="001F00F8"/>
    <w:rsid w:val="001F1FED"/>
    <w:rsid w:val="001F3988"/>
    <w:rsid w:val="00202C13"/>
    <w:rsid w:val="002141DA"/>
    <w:rsid w:val="002165DC"/>
    <w:rsid w:val="00254FB2"/>
    <w:rsid w:val="002614D4"/>
    <w:rsid w:val="00271DA9"/>
    <w:rsid w:val="002A7EC3"/>
    <w:rsid w:val="002B6E1E"/>
    <w:rsid w:val="002C5400"/>
    <w:rsid w:val="002E403E"/>
    <w:rsid w:val="002F7D0D"/>
    <w:rsid w:val="00314530"/>
    <w:rsid w:val="003374CA"/>
    <w:rsid w:val="003426B9"/>
    <w:rsid w:val="0034547F"/>
    <w:rsid w:val="00357330"/>
    <w:rsid w:val="00366A11"/>
    <w:rsid w:val="003702E2"/>
    <w:rsid w:val="00382165"/>
    <w:rsid w:val="00382BA3"/>
    <w:rsid w:val="003865D1"/>
    <w:rsid w:val="003907A7"/>
    <w:rsid w:val="003A1F4E"/>
    <w:rsid w:val="003A7405"/>
    <w:rsid w:val="003C7DBA"/>
    <w:rsid w:val="003F30AF"/>
    <w:rsid w:val="00400AA3"/>
    <w:rsid w:val="00407806"/>
    <w:rsid w:val="00407FF5"/>
    <w:rsid w:val="0042247A"/>
    <w:rsid w:val="00444452"/>
    <w:rsid w:val="00446982"/>
    <w:rsid w:val="00446D7C"/>
    <w:rsid w:val="00451775"/>
    <w:rsid w:val="0045473C"/>
    <w:rsid w:val="00460BE2"/>
    <w:rsid w:val="00461169"/>
    <w:rsid w:val="00480CD6"/>
    <w:rsid w:val="0048459F"/>
    <w:rsid w:val="004A17E7"/>
    <w:rsid w:val="004A2098"/>
    <w:rsid w:val="004B3E22"/>
    <w:rsid w:val="004B73E7"/>
    <w:rsid w:val="004D4C84"/>
    <w:rsid w:val="004D5A53"/>
    <w:rsid w:val="004E0E04"/>
    <w:rsid w:val="004F455E"/>
    <w:rsid w:val="00500D9E"/>
    <w:rsid w:val="005525D6"/>
    <w:rsid w:val="00556041"/>
    <w:rsid w:val="00595E8A"/>
    <w:rsid w:val="005B69A4"/>
    <w:rsid w:val="005B7ED9"/>
    <w:rsid w:val="005C14A8"/>
    <w:rsid w:val="005C28B6"/>
    <w:rsid w:val="005E0F89"/>
    <w:rsid w:val="005E6927"/>
    <w:rsid w:val="005E7227"/>
    <w:rsid w:val="005F0374"/>
    <w:rsid w:val="005F1B73"/>
    <w:rsid w:val="006020E1"/>
    <w:rsid w:val="00613338"/>
    <w:rsid w:val="006160D5"/>
    <w:rsid w:val="0064051A"/>
    <w:rsid w:val="0064101D"/>
    <w:rsid w:val="00654A3A"/>
    <w:rsid w:val="006654C1"/>
    <w:rsid w:val="00667796"/>
    <w:rsid w:val="00697546"/>
    <w:rsid w:val="006E0605"/>
    <w:rsid w:val="006F05A8"/>
    <w:rsid w:val="006F4E5A"/>
    <w:rsid w:val="007039B0"/>
    <w:rsid w:val="00710E05"/>
    <w:rsid w:val="00720404"/>
    <w:rsid w:val="0072059E"/>
    <w:rsid w:val="0072131F"/>
    <w:rsid w:val="00743273"/>
    <w:rsid w:val="00767ABC"/>
    <w:rsid w:val="007C177E"/>
    <w:rsid w:val="007E5838"/>
    <w:rsid w:val="007F1943"/>
    <w:rsid w:val="0080274D"/>
    <w:rsid w:val="008317E1"/>
    <w:rsid w:val="00865417"/>
    <w:rsid w:val="0088449E"/>
    <w:rsid w:val="0089182E"/>
    <w:rsid w:val="008B6557"/>
    <w:rsid w:val="008C2D0F"/>
    <w:rsid w:val="008D4E6D"/>
    <w:rsid w:val="008D72D8"/>
    <w:rsid w:val="008E3994"/>
    <w:rsid w:val="008F46C9"/>
    <w:rsid w:val="0090107F"/>
    <w:rsid w:val="00910626"/>
    <w:rsid w:val="0091799A"/>
    <w:rsid w:val="009220DA"/>
    <w:rsid w:val="00925D74"/>
    <w:rsid w:val="009336A7"/>
    <w:rsid w:val="009509E8"/>
    <w:rsid w:val="0096514B"/>
    <w:rsid w:val="0097624C"/>
    <w:rsid w:val="0098236E"/>
    <w:rsid w:val="00995F81"/>
    <w:rsid w:val="009B6ACA"/>
    <w:rsid w:val="009C2AF1"/>
    <w:rsid w:val="009C2DF9"/>
    <w:rsid w:val="009D1BB5"/>
    <w:rsid w:val="009D3B4C"/>
    <w:rsid w:val="009E6DF9"/>
    <w:rsid w:val="009F2D61"/>
    <w:rsid w:val="009F7704"/>
    <w:rsid w:val="00A20918"/>
    <w:rsid w:val="00A266A4"/>
    <w:rsid w:val="00A3429E"/>
    <w:rsid w:val="00A516FA"/>
    <w:rsid w:val="00A533EF"/>
    <w:rsid w:val="00A65AA6"/>
    <w:rsid w:val="00A915A6"/>
    <w:rsid w:val="00A944D3"/>
    <w:rsid w:val="00AA7195"/>
    <w:rsid w:val="00AB513E"/>
    <w:rsid w:val="00AC23E1"/>
    <w:rsid w:val="00AF7E43"/>
    <w:rsid w:val="00B10BD7"/>
    <w:rsid w:val="00B145F7"/>
    <w:rsid w:val="00B231F6"/>
    <w:rsid w:val="00B309AB"/>
    <w:rsid w:val="00B34885"/>
    <w:rsid w:val="00B34D87"/>
    <w:rsid w:val="00B37BFF"/>
    <w:rsid w:val="00B550D0"/>
    <w:rsid w:val="00B7756B"/>
    <w:rsid w:val="00B812D0"/>
    <w:rsid w:val="00B81AB4"/>
    <w:rsid w:val="00B92F35"/>
    <w:rsid w:val="00BA3E11"/>
    <w:rsid w:val="00BA524C"/>
    <w:rsid w:val="00BB6823"/>
    <w:rsid w:val="00BC5B2C"/>
    <w:rsid w:val="00BD3FBC"/>
    <w:rsid w:val="00BE2893"/>
    <w:rsid w:val="00C34A2C"/>
    <w:rsid w:val="00C63CF6"/>
    <w:rsid w:val="00C72C01"/>
    <w:rsid w:val="00C84670"/>
    <w:rsid w:val="00CA217E"/>
    <w:rsid w:val="00CB6A4B"/>
    <w:rsid w:val="00CB77BC"/>
    <w:rsid w:val="00CC241E"/>
    <w:rsid w:val="00CE0958"/>
    <w:rsid w:val="00CE469B"/>
    <w:rsid w:val="00CE50CA"/>
    <w:rsid w:val="00CF31A4"/>
    <w:rsid w:val="00D46B96"/>
    <w:rsid w:val="00D6189B"/>
    <w:rsid w:val="00D84F59"/>
    <w:rsid w:val="00D92FED"/>
    <w:rsid w:val="00DA4B74"/>
    <w:rsid w:val="00DA5FD8"/>
    <w:rsid w:val="00DD4EB4"/>
    <w:rsid w:val="00DF080C"/>
    <w:rsid w:val="00DF30EF"/>
    <w:rsid w:val="00E021D3"/>
    <w:rsid w:val="00E04171"/>
    <w:rsid w:val="00E11265"/>
    <w:rsid w:val="00E21CAA"/>
    <w:rsid w:val="00E30EE8"/>
    <w:rsid w:val="00E31C60"/>
    <w:rsid w:val="00E35940"/>
    <w:rsid w:val="00E404DA"/>
    <w:rsid w:val="00E61396"/>
    <w:rsid w:val="00E72319"/>
    <w:rsid w:val="00E77E33"/>
    <w:rsid w:val="00E800E0"/>
    <w:rsid w:val="00E83F65"/>
    <w:rsid w:val="00E872ED"/>
    <w:rsid w:val="00E935C9"/>
    <w:rsid w:val="00EB4C44"/>
    <w:rsid w:val="00EC4B2B"/>
    <w:rsid w:val="00ED4142"/>
    <w:rsid w:val="00ED5E09"/>
    <w:rsid w:val="00EE053E"/>
    <w:rsid w:val="00EF22F0"/>
    <w:rsid w:val="00F02A9A"/>
    <w:rsid w:val="00F6176C"/>
    <w:rsid w:val="00F6337B"/>
    <w:rsid w:val="00F854DB"/>
    <w:rsid w:val="00FA3D29"/>
    <w:rsid w:val="00FE478D"/>
    <w:rsid w:val="00FF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77E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823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styleId="a4">
    <w:name w:val="Balloon Text"/>
    <w:basedOn w:val="a"/>
    <w:link w:val="Char"/>
    <w:uiPriority w:val="99"/>
    <w:semiHidden/>
    <w:unhideWhenUsed/>
    <w:rsid w:val="009823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8236E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Char0"/>
    <w:uiPriority w:val="99"/>
    <w:unhideWhenUsed/>
    <w:rsid w:val="00E404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404DA"/>
    <w:rPr>
      <w:lang w:val="en-GB"/>
    </w:rPr>
  </w:style>
  <w:style w:type="paragraph" w:styleId="a6">
    <w:name w:val="footer"/>
    <w:basedOn w:val="a"/>
    <w:link w:val="Char1"/>
    <w:uiPriority w:val="99"/>
    <w:unhideWhenUsed/>
    <w:rsid w:val="00E404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404DA"/>
    <w:rPr>
      <w:lang w:val="en-GB"/>
    </w:rPr>
  </w:style>
  <w:style w:type="table" w:styleId="a7">
    <w:name w:val="Table Grid"/>
    <w:basedOn w:val="a1"/>
    <w:uiPriority w:val="59"/>
    <w:rsid w:val="00E93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1F39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-5">
    <w:name w:val="Medium Shading 2 Accent 5"/>
    <w:basedOn w:val="a1"/>
    <w:uiPriority w:val="64"/>
    <w:rsid w:val="001F39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3-2">
    <w:name w:val="Medium Grid 3 Accent 2"/>
    <w:basedOn w:val="a1"/>
    <w:uiPriority w:val="69"/>
    <w:rsid w:val="00FE47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77E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823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styleId="a4">
    <w:name w:val="Balloon Text"/>
    <w:basedOn w:val="a"/>
    <w:link w:val="Char"/>
    <w:uiPriority w:val="99"/>
    <w:semiHidden/>
    <w:unhideWhenUsed/>
    <w:rsid w:val="0098236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98236E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header"/>
    <w:basedOn w:val="a"/>
    <w:link w:val="Char0"/>
    <w:uiPriority w:val="99"/>
    <w:unhideWhenUsed/>
    <w:rsid w:val="00E404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E404DA"/>
    <w:rPr>
      <w:lang w:val="en-GB"/>
    </w:rPr>
  </w:style>
  <w:style w:type="paragraph" w:styleId="a6">
    <w:name w:val="footer"/>
    <w:basedOn w:val="a"/>
    <w:link w:val="Char1"/>
    <w:uiPriority w:val="99"/>
    <w:unhideWhenUsed/>
    <w:rsid w:val="00E404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E404DA"/>
    <w:rPr>
      <w:lang w:val="en-GB"/>
    </w:rPr>
  </w:style>
  <w:style w:type="table" w:styleId="a7">
    <w:name w:val="Table Grid"/>
    <w:basedOn w:val="a1"/>
    <w:uiPriority w:val="59"/>
    <w:rsid w:val="00E935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sid w:val="001F3988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2-5">
    <w:name w:val="Medium Shading 2 Accent 5"/>
    <w:basedOn w:val="a1"/>
    <w:uiPriority w:val="64"/>
    <w:rsid w:val="001F398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3-2">
    <w:name w:val="Medium Grid 3 Accent 2"/>
    <w:basedOn w:val="a1"/>
    <w:uiPriority w:val="69"/>
    <w:rsid w:val="00FE478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AAA01A-C48B-4D8E-8AA9-E3F35F6B2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조헌호</dc:creator>
  <cp:lastModifiedBy>조헌호</cp:lastModifiedBy>
  <cp:revision>3</cp:revision>
  <dcterms:created xsi:type="dcterms:W3CDTF">2012-03-27T06:34:00Z</dcterms:created>
  <dcterms:modified xsi:type="dcterms:W3CDTF">2012-04-03T11:53:00Z</dcterms:modified>
</cp:coreProperties>
</file>